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61"/>
        <w:gridCol w:w="1345"/>
        <w:gridCol w:w="1492"/>
        <w:gridCol w:w="2193"/>
        <w:gridCol w:w="1235"/>
        <w:gridCol w:w="1404"/>
      </w:tblGrid>
      <w:tr w:rsidR="00861334" w:rsidRPr="008109F7" w14:paraId="41C9BC37" w14:textId="7541A1F4" w:rsidTr="00873710">
        <w:tc>
          <w:tcPr>
            <w:tcW w:w="961" w:type="dxa"/>
            <w:tcBorders>
              <w:top w:val="single" w:sz="4" w:space="0" w:color="auto"/>
              <w:left w:val="single" w:sz="4" w:space="0" w:color="FFFFFF" w:themeColor="background1"/>
              <w:bottom w:val="double" w:sz="6" w:space="0" w:color="auto"/>
              <w:right w:val="single" w:sz="4" w:space="0" w:color="FFFFFF" w:themeColor="background1"/>
            </w:tcBorders>
            <w:vAlign w:val="center"/>
          </w:tcPr>
          <w:p w14:paraId="4B9C8531" w14:textId="39997083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Model number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FFFFFF" w:themeColor="background1"/>
              <w:bottom w:val="double" w:sz="6" w:space="0" w:color="auto"/>
              <w:right w:val="single" w:sz="4" w:space="0" w:color="FFFFFF" w:themeColor="background1"/>
            </w:tcBorders>
            <w:vAlign w:val="center"/>
          </w:tcPr>
          <w:p w14:paraId="4EAE7813" w14:textId="471EBDB8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Response variable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FFFFFF" w:themeColor="background1"/>
              <w:bottom w:val="double" w:sz="6" w:space="0" w:color="auto"/>
              <w:right w:val="single" w:sz="4" w:space="0" w:color="FFFFFF" w:themeColor="background1"/>
            </w:tcBorders>
            <w:vAlign w:val="center"/>
          </w:tcPr>
          <w:p w14:paraId="1641517D" w14:textId="5333D82F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Explanatory variable(s)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FFFFFF" w:themeColor="background1"/>
              <w:bottom w:val="double" w:sz="6" w:space="0" w:color="auto"/>
              <w:right w:val="single" w:sz="4" w:space="0" w:color="FFFFFF" w:themeColor="background1"/>
            </w:tcBorders>
            <w:vAlign w:val="center"/>
          </w:tcPr>
          <w:p w14:paraId="1C29FE2B" w14:textId="1640F70B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Interaction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FFFFFF" w:themeColor="background1"/>
              <w:bottom w:val="double" w:sz="6" w:space="0" w:color="auto"/>
              <w:right w:val="single" w:sz="4" w:space="0" w:color="FFFFFF" w:themeColor="background1"/>
            </w:tcBorders>
            <w:vAlign w:val="center"/>
          </w:tcPr>
          <w:p w14:paraId="62DFE10E" w14:textId="4754D2DB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Random factor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FFFFFF" w:themeColor="background1"/>
              <w:bottom w:val="double" w:sz="6" w:space="0" w:color="auto"/>
              <w:right w:val="single" w:sz="4" w:space="0" w:color="FFFFFF" w:themeColor="background1"/>
            </w:tcBorders>
            <w:vAlign w:val="center"/>
          </w:tcPr>
          <w:p w14:paraId="71EF102A" w14:textId="071BC9BB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Model type</w:t>
            </w:r>
          </w:p>
        </w:tc>
      </w:tr>
      <w:tr w:rsidR="008109F7" w:rsidRPr="008109F7" w14:paraId="0E65870C" w14:textId="57EB6332" w:rsidTr="00873710">
        <w:tc>
          <w:tcPr>
            <w:tcW w:w="961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1C88CA7" w14:textId="334DE813" w:rsidR="008109F7" w:rsidRPr="003576E2" w:rsidRDefault="00873710" w:rsidP="0087371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345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5C8A9A0" w14:textId="69A5C786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EA</w:t>
            </w:r>
          </w:p>
        </w:tc>
        <w:tc>
          <w:tcPr>
            <w:tcW w:w="1492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2A1D8DE1" w14:textId="77777777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CD</w:t>
            </w:r>
          </w:p>
          <w:p w14:paraId="4AD8A749" w14:textId="77777777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BSD</w:t>
            </w:r>
          </w:p>
          <w:p w14:paraId="0E20397E" w14:textId="74967E59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Lake</w:t>
            </w:r>
          </w:p>
        </w:tc>
        <w:tc>
          <w:tcPr>
            <w:tcW w:w="2193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01414124" w14:textId="77777777" w:rsidR="008109F7" w:rsidRPr="00B62870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B62870">
              <w:rPr>
                <w:sz w:val="18"/>
                <w:szCs w:val="18"/>
                <w:lang w:val="en-GB"/>
              </w:rPr>
              <w:t>CD:BSD</w:t>
            </w:r>
            <w:proofErr w:type="gramEnd"/>
          </w:p>
          <w:p w14:paraId="3F6CBE78" w14:textId="190A0C70" w:rsidR="008109F7" w:rsidRPr="003576E2" w:rsidRDefault="008109F7" w:rsidP="0087371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576E2">
              <w:rPr>
                <w:sz w:val="18"/>
                <w:szCs w:val="18"/>
                <w:lang w:val="en-US"/>
              </w:rPr>
              <w:t>CD:Lake</w:t>
            </w:r>
            <w:proofErr w:type="spellEnd"/>
            <w:proofErr w:type="gramEnd"/>
          </w:p>
          <w:p w14:paraId="46AD99CF" w14:textId="643B7967" w:rsidR="008109F7" w:rsidRPr="003576E2" w:rsidRDefault="008109F7" w:rsidP="00873710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3576E2">
              <w:rPr>
                <w:sz w:val="18"/>
                <w:szCs w:val="18"/>
                <w:lang w:val="en-US"/>
              </w:rPr>
              <w:t>CD :BSD</w:t>
            </w:r>
            <w:proofErr w:type="gramEnd"/>
            <w:r w:rsidRPr="003576E2">
              <w:rPr>
                <w:sz w:val="18"/>
                <w:szCs w:val="18"/>
                <w:lang w:val="en-US"/>
              </w:rPr>
              <w:t> :Lake</w:t>
            </w:r>
          </w:p>
        </w:tc>
        <w:tc>
          <w:tcPr>
            <w:tcW w:w="1235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054A4C80" w14:textId="19869482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04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C4953CC" w14:textId="09547608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Generalized linear model</w:t>
            </w:r>
          </w:p>
        </w:tc>
      </w:tr>
      <w:tr w:rsidR="008109F7" w:rsidRPr="008109F7" w14:paraId="63DC2739" w14:textId="77777777" w:rsidTr="00873710">
        <w:tc>
          <w:tcPr>
            <w:tcW w:w="961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951F4C9" w14:textId="4ECCEDC7" w:rsidR="008109F7" w:rsidRPr="003576E2" w:rsidRDefault="00873710" w:rsidP="0087371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345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828BBA8" w14:textId="677F1067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EA</w:t>
            </w:r>
          </w:p>
        </w:tc>
        <w:tc>
          <w:tcPr>
            <w:tcW w:w="1492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0A51C7B" w14:textId="77777777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CD</w:t>
            </w:r>
          </w:p>
          <w:p w14:paraId="29426517" w14:textId="77777777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BSD</w:t>
            </w:r>
          </w:p>
          <w:p w14:paraId="0DB3E072" w14:textId="732CE4FD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Lake</w:t>
            </w:r>
          </w:p>
        </w:tc>
        <w:tc>
          <w:tcPr>
            <w:tcW w:w="2193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A8BA886" w14:textId="77777777" w:rsidR="008109F7" w:rsidRPr="003576E2" w:rsidRDefault="008109F7" w:rsidP="0087371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576E2">
              <w:rPr>
                <w:sz w:val="18"/>
                <w:szCs w:val="18"/>
                <w:lang w:val="en-US"/>
              </w:rPr>
              <w:t>CD:Lake</w:t>
            </w:r>
            <w:proofErr w:type="spellEnd"/>
            <w:proofErr w:type="gramEnd"/>
          </w:p>
          <w:p w14:paraId="48B622AC" w14:textId="1ACCEBF5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3576E2">
              <w:rPr>
                <w:sz w:val="18"/>
                <w:szCs w:val="18"/>
                <w:lang w:val="en-US"/>
              </w:rPr>
              <w:t>BSD:Lake</w:t>
            </w:r>
            <w:proofErr w:type="spellEnd"/>
            <w:proofErr w:type="gramEnd"/>
          </w:p>
        </w:tc>
        <w:tc>
          <w:tcPr>
            <w:tcW w:w="1235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0E5CEF3D" w14:textId="77777777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04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E52A6F7" w14:textId="4284D039" w:rsidR="008109F7" w:rsidRPr="003576E2" w:rsidRDefault="008109F7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Generalized linear model</w:t>
            </w:r>
          </w:p>
        </w:tc>
      </w:tr>
      <w:tr w:rsidR="003576E2" w:rsidRPr="008109F7" w14:paraId="391A0AC1" w14:textId="77777777" w:rsidTr="00873710">
        <w:tc>
          <w:tcPr>
            <w:tcW w:w="961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3846EF9" w14:textId="677F7308" w:rsidR="003576E2" w:rsidRPr="003576E2" w:rsidRDefault="00873710" w:rsidP="0087371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345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AA2319A" w14:textId="331D2B56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EA</w:t>
            </w:r>
          </w:p>
        </w:tc>
        <w:tc>
          <w:tcPr>
            <w:tcW w:w="1492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8E4B155" w14:textId="77777777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CD</w:t>
            </w:r>
          </w:p>
          <w:p w14:paraId="6B55D768" w14:textId="043CA580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Lake</w:t>
            </w:r>
          </w:p>
        </w:tc>
        <w:tc>
          <w:tcPr>
            <w:tcW w:w="2193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735914A" w14:textId="6A06C77A" w:rsidR="003576E2" w:rsidRPr="003576E2" w:rsidRDefault="003576E2" w:rsidP="0087371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576E2">
              <w:rPr>
                <w:sz w:val="18"/>
                <w:szCs w:val="18"/>
                <w:lang w:val="en-US"/>
              </w:rPr>
              <w:t>CD:Lake</w:t>
            </w:r>
            <w:proofErr w:type="spellEnd"/>
            <w:proofErr w:type="gramEnd"/>
          </w:p>
        </w:tc>
        <w:tc>
          <w:tcPr>
            <w:tcW w:w="1235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D139BED" w14:textId="77777777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04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45196FC" w14:textId="240C4722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Generalized linear model</w:t>
            </w:r>
          </w:p>
        </w:tc>
      </w:tr>
      <w:tr w:rsidR="003576E2" w:rsidRPr="008109F7" w14:paraId="62ED4CED" w14:textId="77777777" w:rsidTr="00873710">
        <w:tc>
          <w:tcPr>
            <w:tcW w:w="961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CD9F78B" w14:textId="4A010512" w:rsidR="003576E2" w:rsidRPr="003576E2" w:rsidRDefault="00873710" w:rsidP="0087371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345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0FA72B4" w14:textId="344961B7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EA</w:t>
            </w:r>
          </w:p>
        </w:tc>
        <w:tc>
          <w:tcPr>
            <w:tcW w:w="1492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E3674B4" w14:textId="09AAD785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BSD</w:t>
            </w:r>
          </w:p>
          <w:p w14:paraId="130F29C0" w14:textId="0A282BAF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Lake</w:t>
            </w:r>
          </w:p>
        </w:tc>
        <w:tc>
          <w:tcPr>
            <w:tcW w:w="2193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7C173BB" w14:textId="1144AC0B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3576E2">
              <w:rPr>
                <w:sz w:val="18"/>
                <w:szCs w:val="18"/>
                <w:lang w:val="en-US"/>
              </w:rPr>
              <w:t>BSD:Lake</w:t>
            </w:r>
            <w:proofErr w:type="spellEnd"/>
            <w:proofErr w:type="gramEnd"/>
          </w:p>
        </w:tc>
        <w:tc>
          <w:tcPr>
            <w:tcW w:w="1235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381A3A0" w14:textId="77777777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04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F6F1108" w14:textId="754DA488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Generalized linear model</w:t>
            </w:r>
          </w:p>
        </w:tc>
      </w:tr>
      <w:tr w:rsidR="003576E2" w:rsidRPr="008109F7" w14:paraId="02E53570" w14:textId="77777777" w:rsidTr="00873710">
        <w:tc>
          <w:tcPr>
            <w:tcW w:w="961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2023A0C5" w14:textId="15E486A1" w:rsidR="003576E2" w:rsidRPr="003576E2" w:rsidRDefault="00873710" w:rsidP="0087371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345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1DB58F8" w14:textId="32B9D75C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EA</w:t>
            </w:r>
          </w:p>
        </w:tc>
        <w:tc>
          <w:tcPr>
            <w:tcW w:w="1492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E87B486" w14:textId="42ACBAAE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BSCD</w:t>
            </w:r>
          </w:p>
          <w:p w14:paraId="26F0ECCD" w14:textId="572532D3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Lake</w:t>
            </w:r>
          </w:p>
        </w:tc>
        <w:tc>
          <w:tcPr>
            <w:tcW w:w="2193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03B92BA0" w14:textId="64D80150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 w:rsidRPr="003576E2">
              <w:rPr>
                <w:sz w:val="18"/>
                <w:szCs w:val="18"/>
                <w:lang w:val="en-US"/>
              </w:rPr>
              <w:t>BSCD:Lake</w:t>
            </w:r>
            <w:proofErr w:type="spellEnd"/>
            <w:proofErr w:type="gramEnd"/>
          </w:p>
        </w:tc>
        <w:tc>
          <w:tcPr>
            <w:tcW w:w="1235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1CB409C" w14:textId="77777777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04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D7A9650" w14:textId="43F0908D" w:rsidR="003576E2" w:rsidRPr="003576E2" w:rsidRDefault="003576E2" w:rsidP="00873710">
            <w:pPr>
              <w:jc w:val="center"/>
              <w:rPr>
                <w:sz w:val="18"/>
                <w:szCs w:val="18"/>
                <w:lang w:val="en-GB"/>
              </w:rPr>
            </w:pPr>
            <w:r w:rsidRPr="003576E2">
              <w:rPr>
                <w:sz w:val="18"/>
                <w:szCs w:val="18"/>
                <w:lang w:val="en-GB"/>
              </w:rPr>
              <w:t>Generalized linear model</w:t>
            </w:r>
          </w:p>
        </w:tc>
      </w:tr>
    </w:tbl>
    <w:p w14:paraId="49545037" w14:textId="25461EB0" w:rsidR="0022367E" w:rsidRPr="008109F7" w:rsidRDefault="00873710">
      <w:pPr>
        <w:rPr>
          <w:lang w:val="en-US"/>
        </w:rPr>
      </w:pPr>
      <w:r>
        <w:rPr>
          <w:lang w:val="en-US"/>
        </w:rPr>
        <w:br w:type="textWrapping" w:clear="all"/>
      </w:r>
    </w:p>
    <w:sectPr w:rsidR="0022367E" w:rsidRPr="008109F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227"/>
    <w:rsid w:val="0022367E"/>
    <w:rsid w:val="00280E92"/>
    <w:rsid w:val="003576E2"/>
    <w:rsid w:val="004609F4"/>
    <w:rsid w:val="008109F7"/>
    <w:rsid w:val="00861334"/>
    <w:rsid w:val="00873710"/>
    <w:rsid w:val="008F5E64"/>
    <w:rsid w:val="00B62870"/>
    <w:rsid w:val="00DA6227"/>
    <w:rsid w:val="00DC1D5C"/>
    <w:rsid w:val="00F8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369D7"/>
  <w15:chartTrackingRefBased/>
  <w15:docId w15:val="{DFA84878-13EB-4382-B448-A07BCB3F9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A62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A62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A62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A62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A62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A62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A62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A62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A62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A62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A62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A62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A622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A622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A622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A622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A622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A622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A62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A6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A62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A6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A62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A622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A622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A622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A62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A622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A6227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A6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7A98FE-2353-4709-89EC-31EBE7CF1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élançon</dc:creator>
  <cp:keywords/>
  <dc:description/>
  <cp:lastModifiedBy>vincent mélançon</cp:lastModifiedBy>
  <cp:revision>3</cp:revision>
  <dcterms:created xsi:type="dcterms:W3CDTF">2024-04-15T18:18:00Z</dcterms:created>
  <dcterms:modified xsi:type="dcterms:W3CDTF">2024-11-04T15:44:00Z</dcterms:modified>
</cp:coreProperties>
</file>